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51061" w14:textId="1C325C27" w:rsidR="006D41DB" w:rsidRDefault="002772B9" w:rsidP="006D41DB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</w:rPr>
        <w:t>Supplementary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Table</w:t>
      </w:r>
      <w:r>
        <w:rPr>
          <w:rFonts w:ascii="Times New Roman" w:hAnsi="Times New Roman"/>
          <w:b/>
          <w:bCs/>
        </w:rPr>
        <w:t xml:space="preserve"> </w:t>
      </w:r>
      <w:r w:rsidR="006D41DB" w:rsidRPr="00B6601B">
        <w:rPr>
          <w:rFonts w:ascii="Times New Roman" w:hAnsi="Times New Roman"/>
          <w:b/>
          <w:bCs/>
        </w:rPr>
        <w:t>1</w:t>
      </w:r>
      <w:r w:rsidR="006D41DB">
        <w:rPr>
          <w:rFonts w:ascii="Times New Roman" w:hAnsi="Times New Roman"/>
        </w:rPr>
        <w:t>.</w:t>
      </w:r>
      <w:r w:rsidR="006D41DB" w:rsidRPr="00DF0484">
        <w:rPr>
          <w:rFonts w:ascii="Times New Roman" w:hAnsi="Times New Roman"/>
        </w:rPr>
        <w:t xml:space="preserve"> Categories of the </w:t>
      </w:r>
      <w:r w:rsidR="006D41DB">
        <w:rPr>
          <w:rFonts w:ascii="Times New Roman" w:hAnsi="Times New Roman"/>
        </w:rPr>
        <w:t>835</w:t>
      </w:r>
      <w:r w:rsidR="006D41DB" w:rsidRPr="00DF0484">
        <w:rPr>
          <w:rFonts w:ascii="Times New Roman" w:hAnsi="Times New Roman"/>
        </w:rPr>
        <w:t xml:space="preserve"> metabolites identiﬁed</w:t>
      </w:r>
      <w:r w:rsidR="006D41DB" w:rsidRPr="00DF0484">
        <w:t xml:space="preserve"> </w:t>
      </w:r>
      <w:r w:rsidR="006D41DB" w:rsidRPr="00196544">
        <w:rPr>
          <w:rFonts w:ascii="Times New Roman" w:hAnsi="Times New Roman"/>
        </w:rPr>
        <w:t>in</w:t>
      </w:r>
      <w:bookmarkStart w:id="0" w:name="_Hlk99117843"/>
      <w:r w:rsidR="006D41DB">
        <w:rPr>
          <w:rFonts w:ascii="Times New Roman" w:hAnsi="Times New Roman"/>
        </w:rPr>
        <w:t xml:space="preserve"> </w:t>
      </w:r>
      <w:r w:rsidR="006D41DB">
        <w:rPr>
          <w:rFonts w:ascii="Times New Roman" w:hAnsi="Times New Roman" w:hint="eastAsia"/>
        </w:rPr>
        <w:t>EC</w:t>
      </w:r>
      <w:r w:rsidR="006D41DB">
        <w:rPr>
          <w:rFonts w:ascii="Times New Roman" w:hAnsi="Times New Roman"/>
        </w:rPr>
        <w:t xml:space="preserve"> and NEC of </w:t>
      </w:r>
      <w:r w:rsidR="006D41DB" w:rsidRPr="00DF0484">
        <w:rPr>
          <w:rFonts w:ascii="Times New Roman" w:hAnsi="Times New Roman"/>
          <w:i/>
          <w:iCs/>
          <w:szCs w:val="21"/>
        </w:rPr>
        <w:t xml:space="preserve">L. </w:t>
      </w:r>
      <w:proofErr w:type="spellStart"/>
      <w:r w:rsidR="006D41DB" w:rsidRPr="00DF0484">
        <w:rPr>
          <w:rFonts w:ascii="Times New Roman" w:hAnsi="Times New Roman"/>
          <w:i/>
          <w:iCs/>
          <w:szCs w:val="21"/>
        </w:rPr>
        <w:t>kaempferi</w:t>
      </w:r>
      <w:proofErr w:type="spellEnd"/>
    </w:p>
    <w:tbl>
      <w:tblPr>
        <w:tblW w:w="6550" w:type="dxa"/>
        <w:jc w:val="center"/>
        <w:tblLook w:val="04A0" w:firstRow="1" w:lastRow="0" w:firstColumn="1" w:lastColumn="0" w:noHBand="0" w:noVBand="1"/>
      </w:tblPr>
      <w:tblGrid>
        <w:gridCol w:w="1040"/>
        <w:gridCol w:w="2950"/>
        <w:gridCol w:w="2560"/>
      </w:tblGrid>
      <w:tr w:rsidR="006D41DB" w:rsidRPr="001D2DA7" w14:paraId="078E4CA8" w14:textId="77777777" w:rsidTr="00F31DAB">
        <w:trPr>
          <w:trHeight w:val="29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4BB20153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9ADD1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DDB2E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Number of metabolites</w:t>
            </w:r>
          </w:p>
        </w:tc>
      </w:tr>
      <w:tr w:rsidR="006D41DB" w:rsidRPr="001D2DA7" w14:paraId="6D4E2140" w14:textId="77777777" w:rsidTr="00F31DAB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6D71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92E5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Lipid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2500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130</w:t>
            </w:r>
          </w:p>
        </w:tc>
      </w:tr>
      <w:tr w:rsidR="006D41DB" w:rsidRPr="001D2DA7" w14:paraId="5B4F6979" w14:textId="77777777" w:rsidTr="00F31DAB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938D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7970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Flavonoid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A923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128</w:t>
            </w:r>
          </w:p>
        </w:tc>
      </w:tr>
      <w:tr w:rsidR="006D41DB" w:rsidRPr="001D2DA7" w14:paraId="001C7ABE" w14:textId="77777777" w:rsidTr="00F31DAB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24EC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1CAB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Phenolic acids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A908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123</w:t>
            </w:r>
          </w:p>
        </w:tc>
      </w:tr>
      <w:tr w:rsidR="006D41DB" w:rsidRPr="001D2DA7" w14:paraId="463DE015" w14:textId="77777777" w:rsidTr="00F31DAB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6E8A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81B8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Amino acids and derivativ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530C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119</w:t>
            </w:r>
          </w:p>
        </w:tc>
      </w:tr>
      <w:tr w:rsidR="006D41DB" w:rsidRPr="001D2DA7" w14:paraId="648C5B52" w14:textId="77777777" w:rsidTr="00F31DAB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4E9C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68D5D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rganic acids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A08B2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73</w:t>
            </w:r>
          </w:p>
        </w:tc>
      </w:tr>
      <w:tr w:rsidR="006D41DB" w:rsidRPr="001D2DA7" w14:paraId="3F3BEE6C" w14:textId="77777777" w:rsidTr="00F31DAB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3DA4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A927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Nucleotides and derivatives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F849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68</w:t>
            </w:r>
          </w:p>
        </w:tc>
      </w:tr>
      <w:tr w:rsidR="006D41DB" w:rsidRPr="001D2DA7" w14:paraId="1CF851F6" w14:textId="77777777" w:rsidTr="00F31DAB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8045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CB81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2C1D">
              <w:rPr>
                <w:rFonts w:ascii="Times New Roman" w:hAnsi="Times New Roman"/>
                <w:color w:val="000000"/>
                <w:kern w:val="0"/>
                <w:sz w:val="22"/>
              </w:rPr>
              <w:t>Saccharides and Alcohol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F831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 w:rsidR="006D41DB" w:rsidRPr="001D2DA7" w14:paraId="72E6CB8B" w14:textId="77777777" w:rsidTr="00F31DAB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CFBE4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85C80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Alkaloid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19250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</w:tr>
      <w:tr w:rsidR="006D41DB" w:rsidRPr="001D2DA7" w14:paraId="18E58204" w14:textId="77777777" w:rsidTr="00F31DAB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9473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CA7C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Lignans and Coumarin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AE31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</w:p>
        </w:tc>
      </w:tr>
      <w:tr w:rsidR="006D41DB" w:rsidRPr="001D2DA7" w14:paraId="074559AE" w14:textId="77777777" w:rsidTr="00F31DAB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A2CE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7A05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892C1D">
              <w:rPr>
                <w:rFonts w:ascii="Times New Roman" w:hAnsi="Times New Roman"/>
                <w:color w:val="000000"/>
                <w:kern w:val="0"/>
                <w:sz w:val="22"/>
              </w:rPr>
              <w:t>Vitami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1312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 w:rsidR="006D41DB" w:rsidRPr="001D2DA7" w14:paraId="5492F853" w14:textId="77777777" w:rsidTr="00F31DAB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E2E46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1E08A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thers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FCEF1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 w:rsidR="006D41DB" w:rsidRPr="001D2DA7" w14:paraId="515347C6" w14:textId="77777777" w:rsidTr="00F31DAB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D5CE6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1A7BE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Terpenoid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CE2BE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</w:tr>
      <w:tr w:rsidR="006D41DB" w:rsidRPr="001D2DA7" w14:paraId="075CC17A" w14:textId="77777777" w:rsidTr="00F31DAB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4BFA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6F85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Tannin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EF8D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</w:tr>
      <w:tr w:rsidR="006D41DB" w:rsidRPr="001D2DA7" w14:paraId="6A73A3C4" w14:textId="77777777" w:rsidTr="00F31DAB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2337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A9CE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Quinones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1FD8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6D41DB" w:rsidRPr="001D2DA7" w14:paraId="73E1EE52" w14:textId="77777777" w:rsidTr="00F31DAB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9188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20DDC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A89B6" w14:textId="77777777" w:rsidR="006D41DB" w:rsidRPr="001D2DA7" w:rsidRDefault="006D41DB" w:rsidP="00F31DA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D2DA7">
              <w:rPr>
                <w:rFonts w:ascii="Times New Roman" w:hAnsi="Times New Roman"/>
                <w:color w:val="000000"/>
                <w:kern w:val="0"/>
                <w:sz w:val="22"/>
              </w:rPr>
              <w:t>835</w:t>
            </w:r>
          </w:p>
        </w:tc>
      </w:tr>
    </w:tbl>
    <w:p w14:paraId="5C991951" w14:textId="77777777" w:rsidR="005D7D0B" w:rsidRPr="006D41DB" w:rsidRDefault="005D7D0B" w:rsidP="006D41DB"/>
    <w:sectPr w:rsidR="005D7D0B" w:rsidRPr="006D41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2C8EF" w14:textId="77777777" w:rsidR="009B4478" w:rsidRDefault="009B4478" w:rsidP="005D7D0B">
      <w:r>
        <w:separator/>
      </w:r>
    </w:p>
  </w:endnote>
  <w:endnote w:type="continuationSeparator" w:id="0">
    <w:p w14:paraId="5C93C9BB" w14:textId="77777777" w:rsidR="009B4478" w:rsidRDefault="009B4478" w:rsidP="005D7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84E27" w14:textId="77777777" w:rsidR="009B4478" w:rsidRDefault="009B4478" w:rsidP="005D7D0B">
      <w:r>
        <w:separator/>
      </w:r>
    </w:p>
  </w:footnote>
  <w:footnote w:type="continuationSeparator" w:id="0">
    <w:p w14:paraId="71133A4C" w14:textId="77777777" w:rsidR="009B4478" w:rsidRDefault="009B4478" w:rsidP="005D7D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F8A"/>
    <w:rsid w:val="0004569C"/>
    <w:rsid w:val="000F6AAE"/>
    <w:rsid w:val="00113037"/>
    <w:rsid w:val="001345D4"/>
    <w:rsid w:val="00155A0E"/>
    <w:rsid w:val="00207F8A"/>
    <w:rsid w:val="002772B9"/>
    <w:rsid w:val="002D05FB"/>
    <w:rsid w:val="003D0EB0"/>
    <w:rsid w:val="005206D2"/>
    <w:rsid w:val="005A4FCC"/>
    <w:rsid w:val="005D7D0B"/>
    <w:rsid w:val="006624BC"/>
    <w:rsid w:val="006B228A"/>
    <w:rsid w:val="006D41DB"/>
    <w:rsid w:val="006E1BD9"/>
    <w:rsid w:val="00975112"/>
    <w:rsid w:val="00984DDF"/>
    <w:rsid w:val="009B3F8C"/>
    <w:rsid w:val="009B4478"/>
    <w:rsid w:val="00B610E7"/>
    <w:rsid w:val="00B75BF0"/>
    <w:rsid w:val="00BB588C"/>
    <w:rsid w:val="00BF04B1"/>
    <w:rsid w:val="00C64EDF"/>
    <w:rsid w:val="00FF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FB415"/>
  <w15:chartTrackingRefBased/>
  <w15:docId w15:val="{EA46C176-2263-458D-967D-DBFD099BC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41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D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D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D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7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俊臣</dc:creator>
  <cp:keywords/>
  <dc:description/>
  <cp:lastModifiedBy>王 俊臣</cp:lastModifiedBy>
  <cp:revision>34</cp:revision>
  <dcterms:created xsi:type="dcterms:W3CDTF">2022-09-07T03:21:00Z</dcterms:created>
  <dcterms:modified xsi:type="dcterms:W3CDTF">2022-10-26T01:12:00Z</dcterms:modified>
</cp:coreProperties>
</file>